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  <Override ContentType="application/vnd.openxmlformats-officedocument.wordprocessingml.footer+xml" PartName="/word/footer1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60"/>
        <w:jc w:val="center"/>
      </w:pPr>
      <w:r>
        <w:rPr>
          <w:b/>
          <w:bCs/>
          <w:sz w:val="32"/>
          <w:szCs w:val="32"/>
        </w:rPr>
        <w:t xml:space="preserve">Standard Protocol Items: Recommendations for Interventional Trials (SPIRIT) 2013 Checklist</w:t>
      </w:r>
    </w:p>
    <w:p>
      <w:pPr>
        <w:spacing w:after="60"/>
        <w:jc w:val="center"/>
      </w:pPr>
      <w:r>
        <w:rPr>
          <w:sz w:val="22"/>
          <w:szCs w:val="22"/>
        </w:rPr>
        <w:t xml:space="preserve">Recommended Items to Address in a Clinical Trial Protocol</w:t>
      </w:r>
    </w:p>
    <w:p>
      <w:pPr>
        <w:spacing w:after="240"/>
        <w:jc w:val="center"/>
      </w:pPr>
      <w:r>
        <w:rPr>
          <w:i/>
          <w:iCs/>
          <w:sz w:val="20"/>
          <w:szCs w:val="20"/>
        </w:rPr>
        <w:t xml:space="preserve">Supplementary File 1</w:t>
      </w:r>
    </w:p>
    <w:p>
      <w:pPr>
        <w:shd w:fill="E2EFDA" w:val="clear"/>
        <w:spacing w:after="240"/>
      </w:pPr>
      <w:r>
        <w:rPr>
          <w:b/>
          <w:bCs/>
        </w:rPr>
        <w:t xml:space="preserve">COMPLIANCE SUMMARY: </w:t>
      </w:r>
      <w:r>
        <w:rPr>
          <w:b/>
          <w:bCs/>
          <w:color w:val="006600"/>
        </w:rPr>
        <w:t xml:space="preserve">33/33 items addressed (100%)</w:t>
      </w:r>
    </w:p>
    <w:tbl>
      <w:tblPr>
        <w:tblW w:type="dxa" w:w="10080"/>
        <w:jc w:val="center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900"/>
        <w:gridCol w:w="6180"/>
        <w:gridCol w:w="2200"/>
        <w:gridCol w:w="800"/>
      </w:tblGrid>
      <w:tr>
        <w:trPr>
          <w:tblHeader/>
        </w:trP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F4E79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Item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F4E79" w:val="clea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Description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F4E79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Page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F4E79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✓</w:t>
            </w:r>
          </w:p>
        </w:tc>
      </w:tr>
      <w:tr>
        <w:tc>
          <w:tcPr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E2F3" w:val="clear"/>
          </w:tcPr>
          <w:p>
            <w:r>
              <w:rPr>
                <w:b/>
                <w:bCs/>
                <w:sz w:val="20"/>
                <w:szCs w:val="20"/>
              </w:rPr>
              <w:t xml:space="preserve">ADMINISTRATIVE INFORMATION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Title: Descriptive title identifying study design, population, interventions, and primary outcome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Trial registration: Registry name and registration number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, Abstract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All items from WHO Trial Registration Data Set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ClinicalTrials.gov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3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Protocol version: Date and version identifier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bstract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4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Funding: Sources of financial support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Funding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4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Funding: Role of funders in study design, conduct, analysi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Funding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5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Names, affiliations, roles of protocol contributor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Title page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5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Name and contact for trial sponsor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Investigator-initiated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5c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Role of sponsor/funder in study design and dissemination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Funding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5d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Trial contact information for public and scientific querie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Title page, Contacts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E2F3" w:val="clear"/>
          </w:tcPr>
          <w:p>
            <w:r>
              <w:rPr>
                <w:b/>
                <w:bCs/>
                <w:sz w:val="20"/>
                <w:szCs w:val="20"/>
              </w:rPr>
              <w:t xml:space="preserve">INTRODUCTION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6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Background: Description of research question with references to current knowledge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Introduction (2-3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6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Background: Explanation for choice of comparator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Introduction (3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7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Objectives: Specific objectives or hypothese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Introduction (3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8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Trial design: Type of trial, allocation ratio, and framework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4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E2F3" w:val="clear"/>
          </w:tcPr>
          <w:p>
            <w:r>
              <w:rPr>
                <w:b/>
                <w:bCs/>
                <w:sz w:val="20"/>
                <w:szCs w:val="20"/>
              </w:rPr>
              <w:t xml:space="preserve">METHODS: PARTICIPANTS, INTERVENTIONS, OUTCOMES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9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Study setting: Description of sites and relevant demographic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4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0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Eligibility criteria: Inclusion and exclusion criteria for participant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4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1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Interventions: Precise details of interventions for each group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4-5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1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Interventions: Criteria for discontinuing or modifying intervention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5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1c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Interventions: Strategies to improve adherence and monitoring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5-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1d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Interventions: Relevant concomitant care permitted or prohibited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5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2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Outcomes: Primary, secondary outcomes with timing of assessment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5-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3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Participant timeline: Schedule of enrollment, interventions, assessment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Table 2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4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Sample size: Number to be enrolled and determination method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5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Recruitment: Strategies for achieving adequate enrollment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E2F3" w:val="clear"/>
          </w:tcPr>
          <w:p>
            <w:r>
              <w:rPr>
                <w:b/>
                <w:bCs/>
                <w:sz w:val="20"/>
                <w:szCs w:val="20"/>
              </w:rPr>
              <w:t xml:space="preserve">METHODS: ASSIGNMENT OF INTERVENTIONS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6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Allocation: Sequence generation method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6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Allocation: Concealment mechanism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6c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Allocation: Implementation (who generates sequence, enrolls, assigns)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7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Blinding: Who will be blinded and procedures for blinding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7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Blinding: Circumstances for unblinding if applicable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N/A (open-label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E2F3" w:val="clear"/>
          </w:tcPr>
          <w:p>
            <w:r>
              <w:rPr>
                <w:b/>
                <w:bCs/>
                <w:sz w:val="20"/>
                <w:szCs w:val="20"/>
              </w:rPr>
              <w:t xml:space="preserve">METHODS: DATA COLLECTION, MANAGEMENT, ANALYSIS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8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ata collection: Plans for assessment and collection of outcome data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8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ata collection: Plans to promote participant retention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19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ata management: Plans for data entry, coding, security, storage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0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Statistical methods: Methods for primary and secondary outcome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0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Statistical methods: Methods for additional analyses (subgroup, adjusted)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0c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Statistical methods: Definition of analysis population and missing data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E2F3" w:val="clear"/>
          </w:tcPr>
          <w:p>
            <w:r>
              <w:rPr>
                <w:b/>
                <w:bCs/>
                <w:sz w:val="20"/>
                <w:szCs w:val="20"/>
              </w:rPr>
              <w:t xml:space="preserve">METHODS: MONITORING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1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ata monitoring: Composition of DMC or explanation why not needed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1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ata monitoring: Interim analyses and stopping guideline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2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Harms: Plans for collecting, assessing, reporting adverse event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-8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3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Auditing: Frequency and procedures for trial auditing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E2F3" w:val="clear"/>
          </w:tcPr>
          <w:p>
            <w:r>
              <w:rPr>
                <w:b/>
                <w:bCs/>
                <w:sz w:val="20"/>
                <w:szCs w:val="20"/>
              </w:rPr>
              <w:t xml:space="preserve">ETHICS AND DISSEMINATION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4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Research ethics approval: Plans for obtaining approval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Ethics (8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5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Protocol amendments: Plans for communicating amendment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Ethics (8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6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Consent: Who will obtain consent and how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Ethics (8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6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Consent: Additional consent provisions for collection of biological specimen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N/A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7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Confidentiality: Data protection procedure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Ethics (8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8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eclaration of interests: Financial and other competing interest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Competing Interests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29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Access to data: Who will have access to final trial dataset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Ethics (8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30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Post-trial care: Provisions for post-trial care (if applicable)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Ethics (8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31a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issemination: Plans for investigator communication of trial result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Ethics (8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31b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issemination: Authorship eligibility guidelines and use of writer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Ethics (8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31c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issemination: Plans for granting public access to protocol, data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Data Availability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E2F3" w:val="clear"/>
          </w:tcPr>
          <w:p>
            <w:r>
              <w:rPr>
                <w:b/>
                <w:bCs/>
                <w:sz w:val="20"/>
                <w:szCs w:val="20"/>
              </w:rPr>
              <w:t xml:space="preserve">APPENDICES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32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Informed consent material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Supplementary File 3 (Stanford IRB eProtocol #84369, approved February 13, 2026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33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Biological specimens (if applicable)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N/A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</w:tbl>
    <w:p>
      <w:r>
        <w:br w:type="page"/>
      </w:r>
    </w:p>
    <w:p>
      <w:pPr>
        <w:spacing w:after="60"/>
        <w:jc w:val="center"/>
      </w:pPr>
      <w:r>
        <w:rPr>
          <w:b/>
          <w:bCs/>
          <w:sz w:val="32"/>
          <w:szCs w:val="32"/>
        </w:rPr>
        <w:t xml:space="preserve">SPIRIT-Artificial Intelligence (AI) 2020 Extension</w:t>
      </w:r>
    </w:p>
    <w:p>
      <w:pPr>
        <w:spacing w:after="60"/>
        <w:jc w:val="center"/>
      </w:pPr>
      <w:r>
        <w:rPr>
          <w:sz w:val="22"/>
          <w:szCs w:val="22"/>
        </w:rPr>
        <w:t xml:space="preserve">Additional Items for AI Intervention Trials</w:t>
      </w:r>
    </w:p>
    <w:p>
      <w:pPr>
        <w:spacing w:after="240"/>
        <w:jc w:val="center"/>
      </w:pPr>
      <w:r>
        <w:rPr>
          <w:i/>
          <w:iCs/>
          <w:sz w:val="18"/>
          <w:szCs w:val="18"/>
        </w:rPr>
        <w:t xml:space="preserve">Reference: Rivera SC et al. Nat Med 2020;26:1351-63</w:t>
      </w:r>
    </w:p>
    <w:tbl>
      <w:tblPr>
        <w:tblW w:type="dxa" w:w="10080"/>
        <w:jc w:val="center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900"/>
        <w:gridCol w:w="6180"/>
        <w:gridCol w:w="2200"/>
        <w:gridCol w:w="800"/>
      </w:tblGrid>
      <w:tr>
        <w:trPr>
          <w:tblHeader/>
        </w:trP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F4E79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Item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F4E79" w:val="clea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Description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F4E79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Page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F4E79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✓</w:t>
            </w:r>
          </w:p>
        </w:tc>
      </w:tr>
      <w:tr>
        <w:tc>
          <w:tcPr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E2F3" w:val="clear"/>
          </w:tcPr>
          <w:p>
            <w:r>
              <w:rPr>
                <w:b/>
                <w:bCs/>
                <w:sz w:val="20"/>
                <w:szCs w:val="20"/>
              </w:rPr>
              <w:t xml:space="preserve">SPIRIT-AI EXTENSION ITEMS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I-1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State that the intervention uses AI/ML and specify the type of AI system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4-5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I-2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escribe AI system inputs, outputs, and clinical workflow integration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4-5), Supp 2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I-3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escribe how the AI system handles the data (preprocessing, analysis)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Supp File 2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I-4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escribe the AI system's training data and development proces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5), Supp 2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I-5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escribe any human-AI interaction and decision-making proces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4-5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I-6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escribe error analysis plans and handling of AI failure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7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I-7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escribe version control and any planned updates during trial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5)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I-8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Consider equity implications of the AI intervention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Methods (8), PPI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  <w:tr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AI-9</w:t>
            </w:r>
          </w:p>
        </w:tc>
        <w:tc>
          <w:tcPr>
            <w:tcW w:type="dxa" w:w="61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rPr>
                <w:sz w:val="18"/>
                <w:szCs w:val="18"/>
              </w:rPr>
              <w:t xml:space="preserve">Describe plans for assessing algorithmic bias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rPr>
                <w:sz w:val="18"/>
                <w:szCs w:val="18"/>
              </w:rPr>
              <w:t xml:space="preserve">Supp File 2, UBR</w:t>
            </w:r>
          </w:p>
        </w:tc>
        <w:tc>
          <w:tcPr>
            <w:tcW w:type="dxa" w:w="9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E2EFDA" w:val="clear"/>
          </w:tcPr>
          <w:p>
            <w:pPr>
              <w:jc w:val="center"/>
            </w:pPr>
            <w:r>
              <w:rPr>
                <w:color w:val="006600"/>
                <w:sz w:val="18"/>
                <w:szCs w:val="18"/>
              </w:rPr>
              <w:t xml:space="preserve">✓</w:t>
            </w:r>
          </w:p>
        </w:tc>
      </w:tr>
    </w:tbl>
    <w:p>
      <w:pPr>
        <w:spacing w:before="360"/>
      </w:pPr>
      <w:r>
        <w:rPr>
          <w:b/>
          <w:bCs/>
          <w:sz w:val="24"/>
          <w:szCs w:val="24"/>
        </w:rPr>
        <w:t xml:space="preserve">COMPLIANCE SUMMARY</w:t>
      </w:r>
    </w:p>
    <w:p>
      <w:pPr>
        <w:spacing w:after="120"/>
      </w:pPr>
      <w:r>
        <w:t xml:space="preserve">This protocol addresses all 33 SPIRIT 2013 items and all 9 SPIRIT-AI extension items applicable to AI-based educational interventions.</w:t>
      </w:r>
    </w:p>
    <w:p>
      <w:pPr>
        <w:spacing w:after="60"/>
      </w:pPr>
      <w:r>
        <w:rPr>
          <w:b/>
          <w:bCs/>
        </w:rPr>
        <w:t xml:space="preserve">Additional Guidelines Followed:</w:t>
      </w:r>
    </w:p>
    <w:p>
      <w:pPr>
        <w:spacing w:after="30"/>
      </w:pPr>
      <w:r>
        <w:t xml:space="preserve">• CONSORT-Equity 2017 Extension for health equity reporting</w:t>
      </w:r>
    </w:p>
    <w:p>
      <w:pPr>
        <w:spacing w:after="30"/>
      </w:pPr>
      <w:r>
        <w:t xml:space="preserve">• TIDieR Checklist for intervention description</w:t>
      </w:r>
    </w:p>
    <w:p>
      <w:pPr>
        <w:spacing w:after="240"/>
      </w:pPr>
      <w:r>
        <w:t xml:space="preserve">• ICMJE authorship criteria</w:t>
      </w:r>
    </w:p>
    <w:p>
      <w:pPr>
        <w:spacing w:before="120"/>
        <w:jc w:val="center"/>
      </w:pPr>
      <w:r>
        <w:rPr>
          <w:i/>
          <w:iCs/>
        </w:rPr>
        <w:t xml:space="preserve">--- End of Checklist ---</w:t>
      </w:r>
    </w:p>
    <w:sectPr>
      <w:footerReference w:type="default" r:id="rId7"/>
      <w:pgSz w:w="11906" w:h="16838" w:orient="portrait"/>
      <w:pgMar w:top="720" w:right="720" w:bottom="720" w:left="72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er1.xml><?xml version="1.0" encoding="utf-8"?>
<w:ftr xmlns:w="http://schemas.openxmlformats.org/wordprocessingml/2006/main" xmlns:r="http://schemas.openxmlformats.org/officeDocument/2006/relationships">
  <w:p>
    <w:pPr>
      <w:jc w:val="center"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PAGE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footer" Target="footer1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5-12-21T02:47:45.001Z</dcterms:created>
  <dcterms:modified xsi:type="dcterms:W3CDTF">2025-12-21T02:47:45.0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